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17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885"/>
        <w:gridCol w:w="2795"/>
        <w:gridCol w:w="2880"/>
      </w:tblGrid>
      <w:tr w:rsidR="00F97194" w:rsidRPr="00C12937" w14:paraId="6AB7D65B" w14:textId="77777777" w:rsidTr="00425298">
        <w:trPr>
          <w:jc w:val="center"/>
        </w:trPr>
        <w:tc>
          <w:tcPr>
            <w:tcW w:w="10170" w:type="dxa"/>
            <w:gridSpan w:val="4"/>
            <w:tcBorders>
              <w:top w:val="nil"/>
              <w:bottom w:val="single" w:sz="4" w:space="0" w:color="auto"/>
            </w:tcBorders>
          </w:tcPr>
          <w:p w14:paraId="4ACBEF4D" w14:textId="77777777" w:rsidR="00F97194" w:rsidRDefault="00F97194" w:rsidP="00425298">
            <w:pPr>
              <w:rPr>
                <w:ins w:id="0" w:author="office" w:date="2021-03-19T14:12:00Z"/>
                <w:rFonts w:ascii="Arial" w:hAnsi="Arial" w:cs="Arial"/>
              </w:rPr>
            </w:pPr>
            <w:r w:rsidRPr="00C12937">
              <w:rPr>
                <w:rFonts w:ascii="Arial" w:hAnsi="Arial" w:cs="Arial"/>
                <w:b/>
              </w:rPr>
              <w:t xml:space="preserve">Supplementary Material 1. </w:t>
            </w:r>
            <w:r w:rsidRPr="00C12937">
              <w:rPr>
                <w:rFonts w:ascii="Arial" w:hAnsi="Arial" w:cs="Arial"/>
              </w:rPr>
              <w:t xml:space="preserve">List of gene regions explored for use in taxonomic analyses of </w:t>
            </w:r>
            <w:r w:rsidRPr="00C12937">
              <w:rPr>
                <w:rFonts w:ascii="Arial" w:hAnsi="Arial" w:cs="Arial"/>
                <w:i/>
              </w:rPr>
              <w:t>Nannaria</w:t>
            </w:r>
            <w:r w:rsidRPr="00C12937">
              <w:rPr>
                <w:rFonts w:ascii="Arial" w:hAnsi="Arial" w:cs="Arial"/>
              </w:rPr>
              <w:t>.</w:t>
            </w:r>
          </w:p>
          <w:p w14:paraId="230750EA" w14:textId="703C0D02" w:rsidR="00C12937" w:rsidRPr="00C12937" w:rsidRDefault="00C12937" w:rsidP="00425298">
            <w:pPr>
              <w:rPr>
                <w:rFonts w:ascii="Arial" w:hAnsi="Arial" w:cs="Arial"/>
              </w:rPr>
            </w:pPr>
          </w:p>
        </w:tc>
      </w:tr>
      <w:tr w:rsidR="00F97194" w:rsidRPr="00C12937" w14:paraId="23DB4477" w14:textId="77777777" w:rsidTr="00425298">
        <w:trPr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A7477D" w14:textId="77777777" w:rsidR="00F97194" w:rsidRPr="00C12937" w:rsidRDefault="00F97194" w:rsidP="00425298">
            <w:pPr>
              <w:jc w:val="center"/>
              <w:rPr>
                <w:rFonts w:ascii="Arial" w:hAnsi="Arial" w:cs="Arial"/>
                <w:b/>
              </w:rPr>
            </w:pPr>
            <w:r w:rsidRPr="00C12937">
              <w:rPr>
                <w:rFonts w:ascii="Arial" w:hAnsi="Arial" w:cs="Arial"/>
                <w:b/>
              </w:rPr>
              <w:t>Gene Region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E4581" w14:textId="5DDA7E99" w:rsidR="00F97194" w:rsidRPr="00C12937" w:rsidRDefault="00F97194" w:rsidP="00425298">
            <w:pPr>
              <w:jc w:val="center"/>
              <w:rPr>
                <w:rFonts w:ascii="Arial" w:hAnsi="Arial" w:cs="Arial"/>
                <w:b/>
              </w:rPr>
            </w:pPr>
            <w:r w:rsidRPr="00C12937">
              <w:rPr>
                <w:rFonts w:ascii="Arial" w:hAnsi="Arial" w:cs="Arial"/>
                <w:b/>
              </w:rPr>
              <w:t xml:space="preserve">Present </w:t>
            </w:r>
            <w:del w:id="1" w:author="office" w:date="2021-03-19T14:12:00Z">
              <w:r w:rsidRPr="00C12937" w:rsidDel="00C12937">
                <w:rPr>
                  <w:rFonts w:ascii="Arial" w:hAnsi="Arial" w:cs="Arial"/>
                  <w:b/>
                </w:rPr>
                <w:delText>(Y, N)</w:delText>
              </w:r>
            </w:del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D1717" w14:textId="2237AEB1" w:rsidR="00F97194" w:rsidRPr="00C12937" w:rsidRDefault="00F97194" w:rsidP="00425298">
            <w:pPr>
              <w:jc w:val="center"/>
              <w:rPr>
                <w:rFonts w:ascii="Arial" w:hAnsi="Arial" w:cs="Arial"/>
                <w:b/>
              </w:rPr>
            </w:pPr>
            <w:r w:rsidRPr="00C12937">
              <w:rPr>
                <w:rFonts w:ascii="Arial" w:hAnsi="Arial" w:cs="Arial"/>
                <w:b/>
              </w:rPr>
              <w:t xml:space="preserve">Amplification </w:t>
            </w:r>
            <w:r w:rsidR="00C12937" w:rsidRPr="00C12937">
              <w:rPr>
                <w:rFonts w:ascii="Arial" w:hAnsi="Arial" w:cs="Arial"/>
                <w:b/>
              </w:rPr>
              <w:t>s</w:t>
            </w:r>
            <w:r w:rsidRPr="00C12937">
              <w:rPr>
                <w:rFonts w:ascii="Arial" w:hAnsi="Arial" w:cs="Arial"/>
                <w:b/>
              </w:rPr>
              <w:t xml:space="preserve">uccess </w:t>
            </w:r>
            <w:del w:id="2" w:author="office" w:date="2021-03-19T14:12:00Z">
              <w:r w:rsidRPr="00C12937" w:rsidDel="00C12937">
                <w:rPr>
                  <w:rFonts w:ascii="Arial" w:hAnsi="Arial" w:cs="Arial"/>
                  <w:b/>
                </w:rPr>
                <w:delText>(%)</w:delText>
              </w:r>
            </w:del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1BB428" w14:textId="4D35807C" w:rsidR="00F97194" w:rsidRPr="00C12937" w:rsidRDefault="00F97194" w:rsidP="00425298">
            <w:pPr>
              <w:jc w:val="center"/>
              <w:rPr>
                <w:rFonts w:ascii="Arial" w:hAnsi="Arial" w:cs="Arial"/>
                <w:b/>
              </w:rPr>
            </w:pPr>
            <w:r w:rsidRPr="00C12937">
              <w:rPr>
                <w:rFonts w:ascii="Arial" w:hAnsi="Arial" w:cs="Arial"/>
                <w:b/>
              </w:rPr>
              <w:t xml:space="preserve">Sequencing </w:t>
            </w:r>
            <w:r w:rsidR="00C12937">
              <w:rPr>
                <w:rFonts w:ascii="Arial" w:hAnsi="Arial" w:cs="Arial"/>
                <w:b/>
              </w:rPr>
              <w:t>s</w:t>
            </w:r>
            <w:r w:rsidRPr="00C12937">
              <w:rPr>
                <w:rFonts w:ascii="Arial" w:hAnsi="Arial" w:cs="Arial"/>
                <w:b/>
              </w:rPr>
              <w:t xml:space="preserve">uccess </w:t>
            </w:r>
            <w:del w:id="3" w:author="office" w:date="2021-03-19T14:13:00Z">
              <w:r w:rsidRPr="00C12937" w:rsidDel="00C12937">
                <w:rPr>
                  <w:rFonts w:ascii="Arial" w:hAnsi="Arial" w:cs="Arial"/>
                  <w:b/>
                </w:rPr>
                <w:delText>(%)</w:delText>
              </w:r>
            </w:del>
          </w:p>
        </w:tc>
      </w:tr>
      <w:tr w:rsidR="00F97194" w:rsidRPr="00C12937" w14:paraId="425ED6ED" w14:textId="77777777" w:rsidTr="00425298">
        <w:trPr>
          <w:jc w:val="center"/>
        </w:trPr>
        <w:tc>
          <w:tcPr>
            <w:tcW w:w="2610" w:type="dxa"/>
            <w:tcBorders>
              <w:top w:val="single" w:sz="4" w:space="0" w:color="auto"/>
              <w:bottom w:val="nil"/>
              <w:right w:val="nil"/>
            </w:tcBorders>
          </w:tcPr>
          <w:p w14:paraId="2DDE4C38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16S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EC2A8" w14:textId="77777777" w:rsidR="00F97194" w:rsidRPr="00C12937" w:rsidRDefault="00F97194" w:rsidP="00425298">
            <w:pPr>
              <w:jc w:val="center"/>
              <w:rPr>
                <w:rFonts w:ascii="Arial" w:hAnsi="Arial" w:cs="Arial"/>
                <w:highlight w:val="green"/>
              </w:rPr>
            </w:pPr>
            <w:r w:rsidRPr="00C12937">
              <w:rPr>
                <w:rFonts w:ascii="Arial" w:hAnsi="Arial" w:cs="Arial"/>
              </w:rPr>
              <w:t>Y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E775A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gt; 90%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</w:tcBorders>
          </w:tcPr>
          <w:p w14:paraId="0AD5AD1D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gt; 90%</w:t>
            </w:r>
          </w:p>
        </w:tc>
      </w:tr>
      <w:tr w:rsidR="00F97194" w:rsidRPr="00C12937" w14:paraId="3F550A5F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B680E13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alpha-enolas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1F0CFC8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3E60268A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lt; 15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9B351C8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7E0694C8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3C7BB880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Arginine Kinas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161E61B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53C59151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gt; 9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D64C5D6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lt; 50%</w:t>
            </w:r>
          </w:p>
        </w:tc>
      </w:tr>
      <w:tr w:rsidR="00F97194" w:rsidRPr="00C12937" w14:paraId="2B7371EE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5D86A807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CA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1E8F9A0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31BD23E0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0161D6B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3F2C05BB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06E68C0F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CHP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597D1B2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3C5486FC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1CB4BEA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01EE1600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16E4B9D7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CO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FBA3DF4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06E7931C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D034800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1914D751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25CEA3FE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Cytb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375FE47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60A89A58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3F3616C8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106A0711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F94FE0A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EF1g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1E2A7A4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0F460889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gt; 9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CC22DF7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lt; 50%</w:t>
            </w:r>
          </w:p>
        </w:tc>
      </w:tr>
      <w:tr w:rsidR="00F97194" w:rsidRPr="00C12937" w14:paraId="6BBDFF7C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E9DE2B4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EV12A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A0EF0D4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4A39BBE6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3EA39F4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0B188EEC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72FF1A93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FAM43A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FAB7436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2F960A5E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A188E51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244F1263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82FB0E0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proofErr w:type="spellStart"/>
            <w:r w:rsidRPr="00C12937">
              <w:rPr>
                <w:rFonts w:ascii="Arial" w:hAnsi="Arial" w:cs="Arial"/>
              </w:rPr>
              <w:t>fbox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8A1639B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1277102C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gt; 9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CB419CF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gt; 90%</w:t>
            </w:r>
          </w:p>
        </w:tc>
      </w:tr>
      <w:tr w:rsidR="00F97194" w:rsidRPr="00C12937" w14:paraId="683F135E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088120EE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proofErr w:type="spellStart"/>
            <w:r w:rsidRPr="00C12937">
              <w:rPr>
                <w:rFonts w:ascii="Arial" w:hAnsi="Arial" w:cs="Arial"/>
              </w:rPr>
              <w:t>hyp</w:t>
            </w:r>
            <w:proofErr w:type="spellEnd"/>
            <w:r w:rsidRPr="00C12937">
              <w:rPr>
                <w:rFonts w:ascii="Arial" w:hAnsi="Arial" w:cs="Arial"/>
              </w:rPr>
              <w:t xml:space="preserve"> gen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CD91071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0E58B1EB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BAE494D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497787CB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56D6FBDA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MID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088B9F5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6852A4B9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5863A4D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5EB7801D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09A15F33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PEPCK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ECDE2F3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0B883955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lt; 5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40C1613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471A7E9F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0BAAEA1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PP2A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4CA2503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69FACBB7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5660D56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74627DC7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5E78868E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PTP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0CEEBE6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2D3CA921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B3110E9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3DEED79D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018031E9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ribonuclease P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E075970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6AFEF474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1F4F885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65C50EB3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0ED27EF3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RPB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C5CECBF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53F32544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gt; 9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31E97F4A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gt; 90%</w:t>
            </w:r>
          </w:p>
        </w:tc>
      </w:tr>
      <w:tr w:rsidR="00F97194" w:rsidRPr="00C12937" w14:paraId="3D45908B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53D1DA8B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proofErr w:type="spellStart"/>
            <w:r w:rsidRPr="00C12937">
              <w:rPr>
                <w:rFonts w:ascii="Arial" w:hAnsi="Arial" w:cs="Arial"/>
              </w:rPr>
              <w:t>RyR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4B9E774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5AF128A0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0B07A02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653988AC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30C6FB0A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sdccag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C99809A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07E78936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8879A5B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3EFCD9A4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6B3D12BC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proofErr w:type="spellStart"/>
            <w:r w:rsidRPr="00C12937">
              <w:rPr>
                <w:rFonts w:ascii="Arial" w:hAnsi="Arial" w:cs="Arial"/>
              </w:rPr>
              <w:t>SKiip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104B7DA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4D0DDBEB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lt; 15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7BAA947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20156049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0536420C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SPTA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D907531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79ECA06E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gt; 9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5D38EAE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lt; 50%</w:t>
            </w:r>
          </w:p>
        </w:tc>
      </w:tr>
      <w:tr w:rsidR="00F97194" w:rsidRPr="00C12937" w14:paraId="7246F957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6F1B9766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tarta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08C1DD1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6A6094D8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63B0BF8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502A5CA6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27D86D0D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TP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4DC5BAC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04B5A80F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7FD015E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5184869E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04311C8F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URO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B213BAA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Y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74FADEEB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&lt; 5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746C871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3AAFB2F4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642D46FE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Wingles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809782F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5E546ADB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7942DD8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  <w:tr w:rsidR="00F97194" w:rsidRPr="00C12937" w14:paraId="7060A458" w14:textId="77777777" w:rsidTr="00425298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0170FB4F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Zinc finger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665AFCF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6616752F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69A8157" w14:textId="77777777" w:rsidR="00F97194" w:rsidRPr="00C12937" w:rsidRDefault="00F97194" w:rsidP="00425298">
            <w:pPr>
              <w:jc w:val="center"/>
              <w:rPr>
                <w:rFonts w:ascii="Arial" w:hAnsi="Arial" w:cs="Arial"/>
              </w:rPr>
            </w:pPr>
            <w:r w:rsidRPr="00C12937">
              <w:rPr>
                <w:rFonts w:ascii="Arial" w:hAnsi="Arial" w:cs="Arial"/>
              </w:rPr>
              <w:t>-</w:t>
            </w:r>
          </w:p>
        </w:tc>
      </w:tr>
    </w:tbl>
    <w:p w14:paraId="0CF05E81" w14:textId="77777777" w:rsidR="002B238A" w:rsidRPr="00C12937" w:rsidRDefault="00C12937">
      <w:pPr>
        <w:rPr>
          <w:rFonts w:ascii="Arial" w:hAnsi="Arial" w:cs="Arial"/>
        </w:rPr>
      </w:pPr>
    </w:p>
    <w:sectPr w:rsidR="002B238A" w:rsidRPr="00C12937" w:rsidSect="007C6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ffice">
    <w15:presenceInfo w15:providerId="None" w15:userId="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194"/>
    <w:rsid w:val="000C275A"/>
    <w:rsid w:val="002B5F6F"/>
    <w:rsid w:val="007C60F1"/>
    <w:rsid w:val="007D4EC6"/>
    <w:rsid w:val="008331FD"/>
    <w:rsid w:val="00C12937"/>
    <w:rsid w:val="00DC10C4"/>
    <w:rsid w:val="00F9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C627"/>
  <w15:chartTrackingRefBased/>
  <w15:docId w15:val="{720F161E-0BDB-424A-80A4-3C167860F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ffice</cp:lastModifiedBy>
  <cp:revision>2</cp:revision>
  <dcterms:created xsi:type="dcterms:W3CDTF">2021-03-19T14:13:00Z</dcterms:created>
  <dcterms:modified xsi:type="dcterms:W3CDTF">2021-03-19T14:13:00Z</dcterms:modified>
</cp:coreProperties>
</file>